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F1298" w14:textId="77777777" w:rsidR="00DF4575" w:rsidRPr="00EB46C7" w:rsidRDefault="00DF4575" w:rsidP="00DF4575">
      <w:pPr>
        <w:rPr>
          <w:rFonts w:cs="Times New Roman"/>
        </w:rPr>
      </w:pPr>
      <w:r w:rsidRPr="00EB46C7">
        <w:rPr>
          <w:rFonts w:cs="Times New Roman"/>
        </w:rPr>
        <w:t>Table</w:t>
      </w:r>
      <w:r>
        <w:rPr>
          <w:rFonts w:cs="Times New Roman"/>
        </w:rPr>
        <w:t xml:space="preserve"> S6</w:t>
      </w:r>
      <w:r w:rsidRPr="00EB46C7">
        <w:rPr>
          <w:rFonts w:cs="Times New Roman"/>
        </w:rPr>
        <w:t>.</w:t>
      </w:r>
      <w:r>
        <w:rPr>
          <w:rFonts w:cs="Times New Roman"/>
        </w:rPr>
        <w:t xml:space="preserve"> Interactions between validamycin A and tebuconazole based on inhibition of mycelial growth of </w:t>
      </w:r>
      <w:r w:rsidRPr="00EB46C7">
        <w:rPr>
          <w:rFonts w:cs="Times New Roman"/>
          <w:i/>
          <w:iCs/>
        </w:rPr>
        <w:t xml:space="preserve">F. </w:t>
      </w:r>
      <w:proofErr w:type="spellStart"/>
      <w:r w:rsidRPr="00EB46C7">
        <w:rPr>
          <w:rFonts w:cs="Times New Roman"/>
          <w:i/>
          <w:iCs/>
        </w:rPr>
        <w:t>graminearum</w:t>
      </w:r>
      <w:proofErr w:type="spellEnd"/>
      <w:r>
        <w:rPr>
          <w:rFonts w:cs="Times New Roman"/>
        </w:rPr>
        <w:t>.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1993"/>
        <w:gridCol w:w="1677"/>
        <w:gridCol w:w="998"/>
        <w:gridCol w:w="1382"/>
        <w:gridCol w:w="1383"/>
        <w:gridCol w:w="1382"/>
      </w:tblGrid>
      <w:tr w:rsidR="00DF4575" w:rsidRPr="00EB46C7" w14:paraId="30E06691" w14:textId="77777777" w:rsidTr="006F3C93">
        <w:trPr>
          <w:trHeight w:val="519"/>
        </w:trPr>
        <w:tc>
          <w:tcPr>
            <w:tcW w:w="1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13C2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ungicides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B858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Linear 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gression equation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CAA7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5BD6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bserved EC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50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μ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spellEnd"/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DB43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pected EC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50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μ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spellEnd"/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6DDB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ynergy ratio* (SR)</w:t>
            </w:r>
          </w:p>
        </w:tc>
      </w:tr>
      <w:tr w:rsidR="00DF4575" w:rsidRPr="00EB46C7" w14:paraId="497208DD" w14:textId="77777777" w:rsidTr="006F3C93">
        <w:trPr>
          <w:trHeight w:val="271"/>
        </w:trPr>
        <w:tc>
          <w:tcPr>
            <w:tcW w:w="1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3D5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alidamycin A (VMA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CF9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7F1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06F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46C7">
              <w:rPr>
                <w:rFonts w:eastAsia="Times New Roman" w:cs="Times New Roman"/>
                <w:color w:val="000000"/>
                <w:sz w:val="18"/>
                <w:szCs w:val="18"/>
              </w:rPr>
              <w:sym w:font="Symbol" w:char="F07E"/>
            </w: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424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F8B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F4575" w:rsidRPr="00EB46C7" w14:paraId="07143D58" w14:textId="77777777" w:rsidTr="006F3C93">
        <w:trPr>
          <w:trHeight w:val="27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962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Tebuconazole (TEB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8F0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Y=6.278+0.7519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EBD7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69F9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  <w:r w:rsidRPr="00EB46C7">
              <w:rPr>
                <w:rFonts w:eastAsia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719D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6D21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F4575" w:rsidRPr="00EB46C7" w14:paraId="1274E453" w14:textId="77777777" w:rsidTr="006F3C93">
        <w:trPr>
          <w:trHeight w:val="27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ED8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: 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EF2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Y=6.5094+0.9553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8E2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94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9050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4194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46C7">
              <w:rPr>
                <w:rFonts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8F8C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B46C7">
              <w:rPr>
                <w:rFonts w:cs="Times New Roman"/>
                <w:sz w:val="18"/>
                <w:szCs w:val="18"/>
              </w:rPr>
              <w:t>1.5179</w:t>
            </w:r>
          </w:p>
        </w:tc>
      </w:tr>
      <w:tr w:rsidR="00DF4575" w:rsidRPr="00EB46C7" w14:paraId="6D08D4CA" w14:textId="77777777" w:rsidTr="006F3C93">
        <w:trPr>
          <w:trHeight w:val="27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E4C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: 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1A7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Y=6.7705+0.9925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78D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BCB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1FFA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46C7">
              <w:rPr>
                <w:rFonts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B3BA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B46C7">
              <w:rPr>
                <w:rFonts w:cs="Times New Roman"/>
                <w:sz w:val="18"/>
                <w:szCs w:val="18"/>
              </w:rPr>
              <w:t>1.8164</w:t>
            </w:r>
          </w:p>
        </w:tc>
      </w:tr>
      <w:tr w:rsidR="00DF4575" w:rsidRPr="00EB46C7" w14:paraId="55FC9DEA" w14:textId="77777777" w:rsidTr="006F3C93">
        <w:trPr>
          <w:trHeight w:val="27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AA5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: 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A6BA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Y=6.4902+0.92</w:t>
            </w:r>
            <w:r w:rsidRPr="00EB46C7">
              <w:rPr>
                <w:rFonts w:eastAsia="Times New Roman" w:cs="Times New Roman"/>
                <w:sz w:val="18"/>
                <w:szCs w:val="18"/>
              </w:rPr>
              <w:t>00</w:t>
            </w:r>
            <w:r w:rsidRPr="00730634">
              <w:rPr>
                <w:rFonts w:eastAsia="Times New Roman"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C8B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B92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024</w:t>
            </w:r>
            <w:r w:rsidRPr="00EB46C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E92C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46C7">
              <w:rPr>
                <w:rFonts w:cs="Times New Roman"/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B3F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B46C7">
              <w:rPr>
                <w:rFonts w:cs="Times New Roman"/>
                <w:sz w:val="18"/>
                <w:szCs w:val="18"/>
              </w:rPr>
              <w:t>2.4900</w:t>
            </w:r>
          </w:p>
        </w:tc>
      </w:tr>
      <w:tr w:rsidR="00DF4575" w:rsidRPr="00EB46C7" w14:paraId="16CCB179" w14:textId="77777777" w:rsidTr="006F3C93">
        <w:trPr>
          <w:trHeight w:val="271"/>
        </w:trPr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7C7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: 3)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3B1A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Y=7.0074+1.0817X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3E2C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9823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CC6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A02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46C7">
              <w:rPr>
                <w:rFonts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9616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B46C7">
              <w:rPr>
                <w:rFonts w:cs="Times New Roman"/>
                <w:sz w:val="18"/>
                <w:szCs w:val="18"/>
              </w:rPr>
              <w:t>1.9172</w:t>
            </w:r>
          </w:p>
        </w:tc>
      </w:tr>
      <w:tr w:rsidR="00DF4575" w:rsidRPr="00EB46C7" w14:paraId="43ED48E2" w14:textId="77777777" w:rsidTr="006F3C93">
        <w:trPr>
          <w:trHeight w:val="271"/>
        </w:trPr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1C83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: 1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B837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sz w:val="18"/>
                <w:szCs w:val="18"/>
              </w:rPr>
              <w:t>Y=6.3182+0.8755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ADBAB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998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DFC0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9E2C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B46C7">
              <w:rPr>
                <w:rFonts w:cs="Times New Roman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B429" w14:textId="77777777" w:rsidR="00DF4575" w:rsidRPr="00730634" w:rsidRDefault="00DF4575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B46C7">
              <w:rPr>
                <w:rFonts w:cs="Times New Roman"/>
                <w:sz w:val="18"/>
                <w:szCs w:val="18"/>
              </w:rPr>
              <w:t>2.5488</w:t>
            </w:r>
          </w:p>
        </w:tc>
      </w:tr>
    </w:tbl>
    <w:p w14:paraId="0111E497" w14:textId="77777777" w:rsidR="00DF4575" w:rsidRPr="005C27AF" w:rsidRDefault="00DF4575" w:rsidP="00DF4575">
      <w:pPr>
        <w:rPr>
          <w:rFonts w:eastAsia="Times New Roman" w:cs="Times New Roman"/>
          <w:color w:val="000000"/>
        </w:rPr>
      </w:pPr>
      <w:r w:rsidRPr="00730634">
        <w:rPr>
          <w:rFonts w:eastAsia="Times New Roman" w:cs="Times New Roman"/>
          <w:color w:val="000000"/>
        </w:rPr>
        <w:t>*</w:t>
      </w:r>
      <w:r w:rsidRPr="00EB46C7">
        <w:rPr>
          <w:rFonts w:eastAsia="Times New Roman" w:cs="Times New Roman"/>
          <w:color w:val="000000"/>
        </w:rPr>
        <w:t>Ration between expected and observed EC</w:t>
      </w:r>
      <w:r w:rsidRPr="00EB46C7">
        <w:rPr>
          <w:rFonts w:eastAsia="Times New Roman" w:cs="Times New Roman"/>
          <w:color w:val="000000"/>
          <w:vertAlign w:val="subscript"/>
        </w:rPr>
        <w:t>50</w:t>
      </w:r>
      <w:r w:rsidRPr="00EB46C7">
        <w:rPr>
          <w:rFonts w:eastAsia="Times New Roman" w:cs="Times New Roman"/>
          <w:color w:val="000000"/>
        </w:rPr>
        <w:t xml:space="preserve"> values.</w:t>
      </w:r>
    </w:p>
    <w:p w14:paraId="59B511AB" w14:textId="77777777" w:rsidR="006B750F" w:rsidRDefault="006B750F"/>
    <w:sectPr w:rsidR="006B750F" w:rsidSect="003D0BF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838803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7B2A35" w14:textId="77777777" w:rsidR="004D459F" w:rsidRDefault="00DF4575" w:rsidP="006614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EF351" w14:textId="77777777" w:rsidR="004D459F" w:rsidRDefault="00DF4575" w:rsidP="006614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61662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537E70" w14:textId="77777777" w:rsidR="004D459F" w:rsidRDefault="00DF4575" w:rsidP="006614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26859A" w14:textId="77777777" w:rsidR="004D459F" w:rsidRDefault="00DF4575" w:rsidP="0066148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75"/>
    <w:rsid w:val="00136F40"/>
    <w:rsid w:val="006B750F"/>
    <w:rsid w:val="00DF4575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031EA"/>
  <w15:chartTrackingRefBased/>
  <w15:docId w15:val="{8C95F782-5B88-5B45-A5C7-E44D93F1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575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DF45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575"/>
    <w:rPr>
      <w:rFonts w:ascii="Times New Roman" w:eastAsiaTheme="minorEastAsia" w:hAnsi="Times New Roman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DF4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6:00Z</dcterms:created>
  <dcterms:modified xsi:type="dcterms:W3CDTF">2021-03-05T09:36:00Z</dcterms:modified>
</cp:coreProperties>
</file>